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29" w:tblpY="2175"/>
        <w:tblW w:w="10031" w:type="dxa"/>
        <w:tblLayout w:type="fixed"/>
        <w:tblLook w:val="04A0" w:firstRow="1" w:lastRow="0" w:firstColumn="1" w:lastColumn="0" w:noHBand="0" w:noVBand="1"/>
      </w:tblPr>
      <w:tblGrid>
        <w:gridCol w:w="889"/>
        <w:gridCol w:w="925"/>
        <w:gridCol w:w="703"/>
        <w:gridCol w:w="1844"/>
        <w:gridCol w:w="1276"/>
        <w:gridCol w:w="1559"/>
        <w:gridCol w:w="2835"/>
      </w:tblGrid>
      <w:tr w:rsidR="00976999" w:rsidRPr="00976999" w14:paraId="165C5BC5" w14:textId="77777777" w:rsidTr="00D33BF6">
        <w:trPr>
          <w:trHeight w:val="524"/>
        </w:trPr>
        <w:tc>
          <w:tcPr>
            <w:tcW w:w="889" w:type="dxa"/>
          </w:tcPr>
          <w:p w14:paraId="10FF1EBF" w14:textId="77777777" w:rsidR="00A8405C" w:rsidRPr="00976999" w:rsidRDefault="00A8405C" w:rsidP="008D274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76999">
              <w:rPr>
                <w:b/>
                <w:sz w:val="22"/>
                <w:szCs w:val="22"/>
                <w:lang w:val="en-GB"/>
              </w:rPr>
              <w:t>Patient no.</w:t>
            </w:r>
          </w:p>
        </w:tc>
        <w:tc>
          <w:tcPr>
            <w:tcW w:w="925" w:type="dxa"/>
          </w:tcPr>
          <w:p w14:paraId="264B3B90" w14:textId="77777777" w:rsidR="00A8405C" w:rsidRPr="00976999" w:rsidRDefault="00A8405C" w:rsidP="008D274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76999">
              <w:rPr>
                <w:b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703" w:type="dxa"/>
          </w:tcPr>
          <w:p w14:paraId="2F38C34D" w14:textId="77777777" w:rsidR="00A8405C" w:rsidRPr="00976999" w:rsidRDefault="00A8405C" w:rsidP="008D274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76999">
              <w:rPr>
                <w:b/>
                <w:sz w:val="22"/>
                <w:szCs w:val="22"/>
                <w:lang w:val="en-GB"/>
              </w:rPr>
              <w:t>Age</w:t>
            </w:r>
          </w:p>
        </w:tc>
        <w:tc>
          <w:tcPr>
            <w:tcW w:w="1844" w:type="dxa"/>
          </w:tcPr>
          <w:p w14:paraId="2FA93F75" w14:textId="268361A1" w:rsidR="00A8405C" w:rsidRPr="00976999" w:rsidRDefault="00976999" w:rsidP="008D274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76999">
              <w:rPr>
                <w:b/>
                <w:sz w:val="22"/>
                <w:szCs w:val="22"/>
                <w:lang w:val="en-GB"/>
              </w:rPr>
              <w:t>Primary tumor operation type</w:t>
            </w:r>
          </w:p>
        </w:tc>
        <w:tc>
          <w:tcPr>
            <w:tcW w:w="1276" w:type="dxa"/>
          </w:tcPr>
          <w:p w14:paraId="0AF44738" w14:textId="77777777" w:rsidR="00A8405C" w:rsidRPr="00976999" w:rsidRDefault="00A8405C" w:rsidP="008D274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76999">
              <w:rPr>
                <w:b/>
                <w:sz w:val="22"/>
                <w:szCs w:val="22"/>
                <w:lang w:val="en-GB"/>
              </w:rPr>
              <w:t>Primary tumor</w:t>
            </w:r>
          </w:p>
        </w:tc>
        <w:tc>
          <w:tcPr>
            <w:tcW w:w="1559" w:type="dxa"/>
          </w:tcPr>
          <w:p w14:paraId="585CEF68" w14:textId="77777777" w:rsidR="008D2749" w:rsidRPr="00976999" w:rsidRDefault="00A8405C" w:rsidP="008D274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76999">
              <w:rPr>
                <w:b/>
                <w:sz w:val="22"/>
                <w:szCs w:val="22"/>
                <w:lang w:val="en-GB"/>
              </w:rPr>
              <w:t xml:space="preserve">Time period </w:t>
            </w:r>
            <w:r w:rsidR="008D2749" w:rsidRPr="00976999">
              <w:rPr>
                <w:b/>
                <w:sz w:val="22"/>
                <w:szCs w:val="22"/>
                <w:lang w:val="en-GB"/>
              </w:rPr>
              <w:t>to BM operation</w:t>
            </w:r>
          </w:p>
          <w:p w14:paraId="00594E3D" w14:textId="77777777" w:rsidR="00A8405C" w:rsidRPr="00976999" w:rsidRDefault="00A8405C" w:rsidP="008D274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76999">
              <w:rPr>
                <w:b/>
                <w:sz w:val="22"/>
                <w:szCs w:val="22"/>
                <w:lang w:val="en-GB"/>
              </w:rPr>
              <w:t>(</w:t>
            </w:r>
            <w:proofErr w:type="gramStart"/>
            <w:r w:rsidRPr="00976999">
              <w:rPr>
                <w:b/>
                <w:sz w:val="22"/>
                <w:szCs w:val="22"/>
                <w:lang w:val="en-GB"/>
              </w:rPr>
              <w:t>year</w:t>
            </w:r>
            <w:proofErr w:type="gramEnd"/>
            <w:r w:rsidRPr="00976999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</w:tcPr>
          <w:p w14:paraId="7D1B2B62" w14:textId="1945159D" w:rsidR="00A8405C" w:rsidRPr="00976999" w:rsidRDefault="00976999" w:rsidP="008D274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76999">
              <w:rPr>
                <w:b/>
                <w:sz w:val="22"/>
                <w:szCs w:val="22"/>
                <w:lang w:val="en-GB"/>
              </w:rPr>
              <w:t>BM diagnosis</w:t>
            </w:r>
          </w:p>
        </w:tc>
      </w:tr>
      <w:tr w:rsidR="00976999" w:rsidRPr="00976999" w14:paraId="12280647" w14:textId="77777777" w:rsidTr="00D33BF6">
        <w:trPr>
          <w:trHeight w:val="276"/>
        </w:trPr>
        <w:tc>
          <w:tcPr>
            <w:tcW w:w="889" w:type="dxa"/>
          </w:tcPr>
          <w:p w14:paraId="70395E85" w14:textId="790C1F90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25" w:type="dxa"/>
          </w:tcPr>
          <w:p w14:paraId="63EBF8DE" w14:textId="744F26D2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976999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03" w:type="dxa"/>
          </w:tcPr>
          <w:p w14:paraId="6EB753DB" w14:textId="6E6026DE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976999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1844" w:type="dxa"/>
          </w:tcPr>
          <w:p w14:paraId="0A18F864" w14:textId="4E297F3B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1276" w:type="dxa"/>
          </w:tcPr>
          <w:p w14:paraId="7AFDC34E" w14:textId="7B34A8C4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976999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559" w:type="dxa"/>
          </w:tcPr>
          <w:p w14:paraId="743A8344" w14:textId="2BDB13C9" w:rsidR="00A8405C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2835" w:type="dxa"/>
          </w:tcPr>
          <w:p w14:paraId="03CAB255" w14:textId="426841DF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</w:tr>
      <w:tr w:rsidR="00976999" w:rsidRPr="00976999" w14:paraId="5CE28DD6" w14:textId="77777777" w:rsidTr="00D33BF6">
        <w:trPr>
          <w:trHeight w:val="290"/>
        </w:trPr>
        <w:tc>
          <w:tcPr>
            <w:tcW w:w="889" w:type="dxa"/>
          </w:tcPr>
          <w:p w14:paraId="24858964" w14:textId="6123BFFC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5" w:type="dxa"/>
          </w:tcPr>
          <w:p w14:paraId="31F492A0" w14:textId="1B9145BF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976999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03" w:type="dxa"/>
          </w:tcPr>
          <w:p w14:paraId="0EA9E10A" w14:textId="79BFF3FA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976999">
              <w:rPr>
                <w:sz w:val="22"/>
                <w:szCs w:val="22"/>
                <w:lang w:val="en-GB"/>
              </w:rPr>
              <w:t>76</w:t>
            </w:r>
          </w:p>
        </w:tc>
        <w:tc>
          <w:tcPr>
            <w:tcW w:w="1844" w:type="dxa"/>
          </w:tcPr>
          <w:p w14:paraId="262AF91A" w14:textId="1756C79D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1276" w:type="dxa"/>
          </w:tcPr>
          <w:p w14:paraId="59A32453" w14:textId="2CE7D9D4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976999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559" w:type="dxa"/>
          </w:tcPr>
          <w:p w14:paraId="62B561BC" w14:textId="0E92CACF" w:rsidR="00A8405C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835" w:type="dxa"/>
          </w:tcPr>
          <w:p w14:paraId="6373647A" w14:textId="34B3E9F2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</w:tr>
      <w:tr w:rsidR="00976999" w:rsidRPr="00976999" w14:paraId="40C3011F" w14:textId="77777777" w:rsidTr="00D33BF6">
        <w:trPr>
          <w:trHeight w:val="276"/>
        </w:trPr>
        <w:tc>
          <w:tcPr>
            <w:tcW w:w="889" w:type="dxa"/>
          </w:tcPr>
          <w:p w14:paraId="7A682BB2" w14:textId="33891D4F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25" w:type="dxa"/>
          </w:tcPr>
          <w:p w14:paraId="09614D85" w14:textId="2F2D62D1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976999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03" w:type="dxa"/>
          </w:tcPr>
          <w:p w14:paraId="74E7928C" w14:textId="53FFBC39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976999"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844" w:type="dxa"/>
          </w:tcPr>
          <w:p w14:paraId="72EDFDA4" w14:textId="7734977E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1276" w:type="dxa"/>
          </w:tcPr>
          <w:p w14:paraId="2F28754A" w14:textId="559C75CD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976999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559" w:type="dxa"/>
          </w:tcPr>
          <w:p w14:paraId="3E286356" w14:textId="307B10F0" w:rsidR="00A8405C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835" w:type="dxa"/>
          </w:tcPr>
          <w:p w14:paraId="2E77B0B6" w14:textId="7522ABE6" w:rsidR="00A8405C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</w:tr>
      <w:tr w:rsidR="00976999" w:rsidRPr="00976999" w14:paraId="1D81C98A" w14:textId="77777777" w:rsidTr="00D33BF6">
        <w:trPr>
          <w:trHeight w:val="290"/>
        </w:trPr>
        <w:tc>
          <w:tcPr>
            <w:tcW w:w="889" w:type="dxa"/>
          </w:tcPr>
          <w:p w14:paraId="140ED549" w14:textId="2E3635B8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25" w:type="dxa"/>
          </w:tcPr>
          <w:p w14:paraId="18190EE3" w14:textId="629B28E8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703" w:type="dxa"/>
          </w:tcPr>
          <w:p w14:paraId="145CEB3E" w14:textId="6113E417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1844" w:type="dxa"/>
          </w:tcPr>
          <w:p w14:paraId="4BB955A8" w14:textId="4340E79B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1276" w:type="dxa"/>
          </w:tcPr>
          <w:p w14:paraId="2017E759" w14:textId="0C27C896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dney</w:t>
            </w:r>
          </w:p>
        </w:tc>
        <w:tc>
          <w:tcPr>
            <w:tcW w:w="1559" w:type="dxa"/>
          </w:tcPr>
          <w:p w14:paraId="50130897" w14:textId="7C458154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2835" w:type="dxa"/>
          </w:tcPr>
          <w:p w14:paraId="053D58BC" w14:textId="5751F847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</w:tr>
      <w:tr w:rsidR="00976999" w:rsidRPr="00976999" w14:paraId="73A5FA5C" w14:textId="77777777" w:rsidTr="00D33BF6">
        <w:trPr>
          <w:trHeight w:val="276"/>
        </w:trPr>
        <w:tc>
          <w:tcPr>
            <w:tcW w:w="889" w:type="dxa"/>
          </w:tcPr>
          <w:p w14:paraId="171D712D" w14:textId="70B79B66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25" w:type="dxa"/>
          </w:tcPr>
          <w:p w14:paraId="5F8B8E1B" w14:textId="757D3F38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03" w:type="dxa"/>
          </w:tcPr>
          <w:p w14:paraId="07D79BF2" w14:textId="532236BF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844" w:type="dxa"/>
          </w:tcPr>
          <w:p w14:paraId="7586493C" w14:textId="2C01EDFE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1276" w:type="dxa"/>
          </w:tcPr>
          <w:p w14:paraId="3BB47716" w14:textId="5112A232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dney</w:t>
            </w:r>
          </w:p>
        </w:tc>
        <w:tc>
          <w:tcPr>
            <w:tcW w:w="1559" w:type="dxa"/>
          </w:tcPr>
          <w:p w14:paraId="15495D3D" w14:textId="117F71EC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2835" w:type="dxa"/>
          </w:tcPr>
          <w:p w14:paraId="3A8AA342" w14:textId="7EAE9F72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</w:tr>
      <w:tr w:rsidR="00976999" w:rsidRPr="00976999" w14:paraId="267D80E8" w14:textId="77777777" w:rsidTr="00D33BF6">
        <w:trPr>
          <w:trHeight w:val="290"/>
        </w:trPr>
        <w:tc>
          <w:tcPr>
            <w:tcW w:w="889" w:type="dxa"/>
          </w:tcPr>
          <w:p w14:paraId="41827E07" w14:textId="4ED183CD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25" w:type="dxa"/>
          </w:tcPr>
          <w:p w14:paraId="4629ADE1" w14:textId="1366E191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703" w:type="dxa"/>
          </w:tcPr>
          <w:p w14:paraId="48007AB0" w14:textId="081DB969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1844" w:type="dxa"/>
          </w:tcPr>
          <w:p w14:paraId="556F85A2" w14:textId="6CE83C62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1276" w:type="dxa"/>
          </w:tcPr>
          <w:p w14:paraId="32666D92" w14:textId="24616B19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559" w:type="dxa"/>
          </w:tcPr>
          <w:p w14:paraId="1E864C17" w14:textId="61422EB1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2835" w:type="dxa"/>
          </w:tcPr>
          <w:p w14:paraId="2121BDDD" w14:textId="34219A00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</w:tr>
      <w:tr w:rsidR="00976999" w:rsidRPr="00976999" w14:paraId="2BA41B6D" w14:textId="77777777" w:rsidTr="00D33BF6">
        <w:trPr>
          <w:trHeight w:val="276"/>
        </w:trPr>
        <w:tc>
          <w:tcPr>
            <w:tcW w:w="889" w:type="dxa"/>
          </w:tcPr>
          <w:p w14:paraId="37C711E8" w14:textId="56BA311A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25" w:type="dxa"/>
          </w:tcPr>
          <w:p w14:paraId="6B06D203" w14:textId="775EA897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03" w:type="dxa"/>
          </w:tcPr>
          <w:p w14:paraId="7FB3AA08" w14:textId="6D7F2552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844" w:type="dxa"/>
          </w:tcPr>
          <w:p w14:paraId="2A8EF94E" w14:textId="05769295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t mortem</w:t>
            </w:r>
          </w:p>
        </w:tc>
        <w:tc>
          <w:tcPr>
            <w:tcW w:w="1276" w:type="dxa"/>
          </w:tcPr>
          <w:p w14:paraId="49FEFDAD" w14:textId="30E21CFF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559" w:type="dxa"/>
          </w:tcPr>
          <w:p w14:paraId="5656B59B" w14:textId="7E27ECFD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&gt;</w:t>
            </w:r>
            <w:r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2835" w:type="dxa"/>
          </w:tcPr>
          <w:p w14:paraId="5781DA64" w14:textId="765CCB32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</w:tr>
      <w:tr w:rsidR="00976999" w:rsidRPr="00976999" w14:paraId="484DE182" w14:textId="77777777" w:rsidTr="00D33BF6">
        <w:trPr>
          <w:trHeight w:val="276"/>
        </w:trPr>
        <w:tc>
          <w:tcPr>
            <w:tcW w:w="889" w:type="dxa"/>
          </w:tcPr>
          <w:p w14:paraId="51BCEA0E" w14:textId="3FFAA649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925" w:type="dxa"/>
          </w:tcPr>
          <w:p w14:paraId="576C0389" w14:textId="615A1823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703" w:type="dxa"/>
          </w:tcPr>
          <w:p w14:paraId="65D0808D" w14:textId="60EC392B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</w:t>
            </w:r>
          </w:p>
        </w:tc>
        <w:tc>
          <w:tcPr>
            <w:tcW w:w="1844" w:type="dxa"/>
          </w:tcPr>
          <w:p w14:paraId="0AE07CA4" w14:textId="585CD7AC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1276" w:type="dxa"/>
          </w:tcPr>
          <w:p w14:paraId="611A43C4" w14:textId="7CCABCF8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kin</w:t>
            </w:r>
          </w:p>
        </w:tc>
        <w:tc>
          <w:tcPr>
            <w:tcW w:w="1559" w:type="dxa"/>
          </w:tcPr>
          <w:p w14:paraId="47A6AC24" w14:textId="5CBBAFC7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835" w:type="dxa"/>
          </w:tcPr>
          <w:p w14:paraId="6026B72B" w14:textId="3A73A0AF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quamous carcinoma (invasion)</w:t>
            </w:r>
          </w:p>
        </w:tc>
      </w:tr>
      <w:tr w:rsidR="00976999" w:rsidRPr="00976999" w14:paraId="3B3AB777" w14:textId="77777777" w:rsidTr="00D33BF6">
        <w:trPr>
          <w:trHeight w:val="303"/>
        </w:trPr>
        <w:tc>
          <w:tcPr>
            <w:tcW w:w="889" w:type="dxa"/>
          </w:tcPr>
          <w:p w14:paraId="6ED11FDA" w14:textId="0DCA1152" w:rsidR="00976999" w:rsidRPr="00976999" w:rsidRDefault="00976999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925" w:type="dxa"/>
          </w:tcPr>
          <w:p w14:paraId="67BFD00D" w14:textId="64D014C9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703" w:type="dxa"/>
          </w:tcPr>
          <w:p w14:paraId="449D6541" w14:textId="1DBA46C1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</w:t>
            </w:r>
          </w:p>
        </w:tc>
        <w:tc>
          <w:tcPr>
            <w:tcW w:w="1844" w:type="dxa"/>
          </w:tcPr>
          <w:p w14:paraId="654242FB" w14:textId="0E390FFD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1276" w:type="dxa"/>
          </w:tcPr>
          <w:p w14:paraId="3A108541" w14:textId="00E82495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uodenum</w:t>
            </w:r>
          </w:p>
        </w:tc>
        <w:tc>
          <w:tcPr>
            <w:tcW w:w="1559" w:type="dxa"/>
          </w:tcPr>
          <w:p w14:paraId="26D4E1EF" w14:textId="27534787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2835" w:type="dxa"/>
          </w:tcPr>
          <w:p w14:paraId="4FEC6710" w14:textId="60E77E09" w:rsidR="00976999" w:rsidRPr="00976999" w:rsidRDefault="00D33BF6" w:rsidP="00976999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</w:tr>
    </w:tbl>
    <w:p w14:paraId="569D2439" w14:textId="77777777" w:rsidR="00A8405C" w:rsidRPr="00EC529D" w:rsidRDefault="00A8405C" w:rsidP="00A8405C">
      <w:pPr>
        <w:spacing w:line="480" w:lineRule="auto"/>
        <w:jc w:val="both"/>
        <w:rPr>
          <w:rFonts w:cs="Times New Roman"/>
          <w:b/>
          <w:lang w:val="en-GB"/>
        </w:rPr>
      </w:pPr>
      <w:r w:rsidRPr="00976999">
        <w:rPr>
          <w:rFonts w:cs="Times New Roman"/>
          <w:b/>
          <w:lang w:val="en-GB"/>
        </w:rPr>
        <w:t xml:space="preserve">Table S3. </w:t>
      </w:r>
      <w:r w:rsidRPr="00EC529D">
        <w:rPr>
          <w:rFonts w:cs="Times New Roman"/>
          <w:b/>
          <w:lang w:val="en-GB"/>
        </w:rPr>
        <w:t>Patient characteristics and clinical deta</w:t>
      </w:r>
      <w:bookmarkStart w:id="0" w:name="_GoBack"/>
      <w:bookmarkEnd w:id="0"/>
      <w:r w:rsidRPr="00EC529D">
        <w:rPr>
          <w:rFonts w:cs="Times New Roman"/>
          <w:b/>
          <w:lang w:val="en-GB"/>
        </w:rPr>
        <w:t>ils</w:t>
      </w:r>
    </w:p>
    <w:sectPr w:rsidR="00A8405C" w:rsidRPr="00EC529D" w:rsidSect="005150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05C"/>
    <w:rsid w:val="001D6A9E"/>
    <w:rsid w:val="002948D2"/>
    <w:rsid w:val="005150BD"/>
    <w:rsid w:val="0088454F"/>
    <w:rsid w:val="008D2749"/>
    <w:rsid w:val="00976999"/>
    <w:rsid w:val="00A8405C"/>
    <w:rsid w:val="00D33BF6"/>
    <w:rsid w:val="00EA105C"/>
    <w:rsid w:val="00EC5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439B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1D6A9E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0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1D6A9E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0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431dddcc-73c1-4717-8f40-cb1157327b3d">Table 3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3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818D9F27-190A-49A4-9814-7977E384DC91}"/>
</file>

<file path=customXml/itemProps2.xml><?xml version="1.0" encoding="utf-8"?>
<ds:datastoreItem xmlns:ds="http://schemas.openxmlformats.org/officeDocument/2006/customXml" ds:itemID="{CEFD17D8-751A-4089-8C7B-918777637617}"/>
</file>

<file path=customXml/itemProps3.xml><?xml version="1.0" encoding="utf-8"?>
<ds:datastoreItem xmlns:ds="http://schemas.openxmlformats.org/officeDocument/2006/customXml" ds:itemID="{F44CCC77-F0E5-496B-8E5B-58246870EC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Macintosh Word</Application>
  <DocSecurity>0</DocSecurity>
  <Lines>4</Lines>
  <Paragraphs>1</Paragraphs>
  <ScaleCrop>false</ScaleCrop>
  <Company>UU IGP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Roy</dc:creator>
  <cp:keywords/>
  <dc:description/>
  <cp:lastModifiedBy>Ananya Roy</cp:lastModifiedBy>
  <cp:revision>3</cp:revision>
  <dcterms:created xsi:type="dcterms:W3CDTF">2017-03-06T10:34:00Z</dcterms:created>
  <dcterms:modified xsi:type="dcterms:W3CDTF">2017-03-08T10:20:00Z</dcterms:modified>
</cp:coreProperties>
</file>